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4F51EB" w14:textId="7F8732A5" w:rsidR="008C62F8" w:rsidRDefault="008C62F8" w:rsidP="000D0F76">
      <w:pPr>
        <w:ind w:firstLine="720"/>
        <w:rPr>
          <w:rFonts w:ascii="Times New Roman" w:hAnsi="Times New Roman" w:cs="Times New Roman"/>
          <w:sz w:val="24"/>
          <w:szCs w:val="24"/>
        </w:rPr>
      </w:pPr>
      <w:r w:rsidRPr="008C62F8">
        <w:rPr>
          <w:rFonts w:ascii="Times New Roman" w:hAnsi="Times New Roman" w:cs="Times New Roman"/>
          <w:sz w:val="24"/>
          <w:szCs w:val="24"/>
        </w:rPr>
        <w:t>Nonmetric Multi-Dimensional Scaling (NMDS) was used to compare microbial community compositions in the various treatments of fire regime and litter load, at sampled time points. There were three studied fire regimes</w:t>
      </w:r>
      <w:r w:rsidR="00EE6CE8">
        <w:rPr>
          <w:rFonts w:ascii="Times New Roman" w:hAnsi="Times New Roman" w:cs="Times New Roman"/>
          <w:sz w:val="24"/>
          <w:szCs w:val="24"/>
        </w:rPr>
        <w:t xml:space="preserve"> (R)</w:t>
      </w:r>
      <w:r w:rsidRPr="008C62F8">
        <w:rPr>
          <w:rFonts w:ascii="Times New Roman" w:hAnsi="Times New Roman" w:cs="Times New Roman"/>
          <w:sz w:val="24"/>
          <w:szCs w:val="24"/>
        </w:rPr>
        <w:t xml:space="preserve">: R1, R4, and R5 corresponding to one, four, and five fires in the 10 years </w:t>
      </w:r>
      <w:proofErr w:type="spellStart"/>
      <w:r w:rsidRPr="008C62F8">
        <w:rPr>
          <w:rFonts w:ascii="Times New Roman" w:hAnsi="Times New Roman" w:cs="Times New Roman"/>
          <w:sz w:val="24"/>
          <w:szCs w:val="24"/>
        </w:rPr>
        <w:t>preceeding</w:t>
      </w:r>
      <w:proofErr w:type="spellEnd"/>
      <w:r w:rsidRPr="008C62F8">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samples, sequencing data was processed into ESVs within each sample</w:t>
      </w:r>
      <w:r w:rsidR="00B30E2B">
        <w:rPr>
          <w:rFonts w:ascii="Times New Roman" w:hAnsi="Times New Roman" w:cs="Times New Roman"/>
          <w:sz w:val="24"/>
          <w:szCs w:val="24"/>
        </w:rPr>
        <w:t>. ESV data was</w:t>
      </w:r>
      <w:r w:rsidRPr="008C62F8">
        <w:rPr>
          <w:rFonts w:ascii="Times New Roman" w:hAnsi="Times New Roman" w:cs="Times New Roman"/>
          <w:sz w:val="24"/>
          <w:szCs w:val="24"/>
        </w:rPr>
        <w:t xml:space="preserve"> then transformed</w:t>
      </w:r>
      <w:r w:rsidR="00B30E2B">
        <w:rPr>
          <w:rFonts w:ascii="Times New Roman" w:hAnsi="Times New Roman" w:cs="Times New Roman"/>
          <w:sz w:val="24"/>
          <w:szCs w:val="24"/>
        </w:rPr>
        <w:t xml:space="preserve"> and distances</w:t>
      </w:r>
      <w:r w:rsidRPr="008C62F8">
        <w:rPr>
          <w:rFonts w:ascii="Times New Roman" w:hAnsi="Times New Roman" w:cs="Times New Roman"/>
          <w:sz w:val="24"/>
          <w:szCs w:val="24"/>
        </w:rPr>
        <w:t xml:space="preserve">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0AA161CE" w14:textId="1AA8E8FD" w:rsidR="00F72482" w:rsidRDefault="004126CA" w:rsidP="000D0F76">
      <w:pPr>
        <w:ind w:firstLine="720"/>
        <w:rPr>
          <w:rFonts w:ascii="Times New Roman" w:hAnsi="Times New Roman" w:cs="Times New Roman"/>
          <w:sz w:val="24"/>
          <w:szCs w:val="24"/>
        </w:rPr>
      </w:pPr>
      <w:r>
        <w:rPr>
          <w:rFonts w:ascii="Times New Roman" w:hAnsi="Times New Roman" w:cs="Times New Roman"/>
          <w:sz w:val="24"/>
          <w:szCs w:val="24"/>
        </w:rPr>
        <w:t xml:space="preserve">This particular NMDS </w:t>
      </w:r>
      <w:r w:rsidR="00FB456B" w:rsidRPr="00FB456B">
        <w:rPr>
          <w:rFonts w:ascii="Times New Roman" w:hAnsi="Times New Roman" w:cs="Times New Roman"/>
          <w:sz w:val="24"/>
          <w:szCs w:val="24"/>
        </w:rPr>
        <w:t>ordination of fungal communities show</w:t>
      </w:r>
      <w:r>
        <w:rPr>
          <w:rFonts w:ascii="Times New Roman" w:hAnsi="Times New Roman" w:cs="Times New Roman"/>
          <w:sz w:val="24"/>
          <w:szCs w:val="24"/>
        </w:rPr>
        <w:t>s</w:t>
      </w:r>
      <w:r w:rsidR="00FB456B" w:rsidRPr="00FB456B">
        <w:rPr>
          <w:rFonts w:ascii="Times New Roman" w:hAnsi="Times New Roman" w:cs="Times New Roman"/>
          <w:sz w:val="24"/>
          <w:szCs w:val="24"/>
        </w:rPr>
        <w:t xml:space="preserve"> similarities of plots </w:t>
      </w:r>
      <w:r w:rsidR="004C1D0A">
        <w:rPr>
          <w:rFonts w:ascii="Times New Roman" w:hAnsi="Times New Roman" w:cs="Times New Roman"/>
          <w:sz w:val="24"/>
          <w:szCs w:val="24"/>
        </w:rPr>
        <w:t>and fungal communit</w:t>
      </w:r>
      <w:r w:rsidR="007C5976">
        <w:rPr>
          <w:rFonts w:ascii="Times New Roman" w:hAnsi="Times New Roman" w:cs="Times New Roman"/>
          <w:sz w:val="24"/>
          <w:szCs w:val="24"/>
        </w:rPr>
        <w:t xml:space="preserve">y compositions </w:t>
      </w:r>
      <w:r w:rsidR="00D3258F" w:rsidRPr="00D3258F">
        <w:rPr>
          <w:rFonts w:ascii="Times New Roman" w:hAnsi="Times New Roman" w:cs="Times New Roman"/>
          <w:sz w:val="24"/>
          <w:szCs w:val="24"/>
        </w:rPr>
        <w:t>within the separated fire regimes of R1 (A), R4 (B), and R5 (C) at different sampling times. Distances and ordination were based on fungal ESV data in each treatment combination. Fungal community compositions are shown here within each fire regime (R), and at different sampling times (D). Plots (symbols) are coded by sampling time by symbol color and shape. Overlain polygons identify the spread and separation of fungal species compositions in plots of the same sampling time.</w:t>
      </w:r>
    </w:p>
    <w:p w14:paraId="36178282" w14:textId="08C837A1" w:rsidR="006E399C" w:rsidRDefault="006E399C" w:rsidP="006E399C">
      <w:pPr>
        <w:pStyle w:val="NormalWeb"/>
      </w:pPr>
      <w:r>
        <w:rPr>
          <w:noProof/>
        </w:rPr>
        <w:lastRenderedPageBreak/>
        <w:drawing>
          <wp:inline distT="0" distB="0" distL="0" distR="0" wp14:anchorId="23A618F0" wp14:editId="72B49E25">
            <wp:extent cx="3702050" cy="8229600"/>
            <wp:effectExtent l="19050" t="19050" r="12700" b="19050"/>
            <wp:docPr id="2214014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02050" cy="8229600"/>
                    </a:xfrm>
                    <a:prstGeom prst="rect">
                      <a:avLst/>
                    </a:prstGeom>
                    <a:noFill/>
                    <a:ln>
                      <a:solidFill>
                        <a:schemeClr val="tx1"/>
                      </a:solidFill>
                    </a:ln>
                  </pic:spPr>
                </pic:pic>
              </a:graphicData>
            </a:graphic>
          </wp:inline>
        </w:drawing>
      </w:r>
    </w:p>
    <w:sectPr w:rsidR="006E39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2766A"/>
    <w:rsid w:val="00080855"/>
    <w:rsid w:val="00096007"/>
    <w:rsid w:val="000B1894"/>
    <w:rsid w:val="000B7567"/>
    <w:rsid w:val="000D0F76"/>
    <w:rsid w:val="00117320"/>
    <w:rsid w:val="00197044"/>
    <w:rsid w:val="001A0222"/>
    <w:rsid w:val="00247926"/>
    <w:rsid w:val="00290A4F"/>
    <w:rsid w:val="002A73A1"/>
    <w:rsid w:val="002C3A3A"/>
    <w:rsid w:val="002C5AB3"/>
    <w:rsid w:val="002D4C09"/>
    <w:rsid w:val="003D7D19"/>
    <w:rsid w:val="003E4143"/>
    <w:rsid w:val="004126CA"/>
    <w:rsid w:val="00427C94"/>
    <w:rsid w:val="004848B4"/>
    <w:rsid w:val="004C1D0A"/>
    <w:rsid w:val="004C4D03"/>
    <w:rsid w:val="0054178F"/>
    <w:rsid w:val="005C740A"/>
    <w:rsid w:val="005F710A"/>
    <w:rsid w:val="00646DDB"/>
    <w:rsid w:val="006653E6"/>
    <w:rsid w:val="00676152"/>
    <w:rsid w:val="006E399C"/>
    <w:rsid w:val="006E6EAF"/>
    <w:rsid w:val="006F2593"/>
    <w:rsid w:val="00750223"/>
    <w:rsid w:val="00755FF3"/>
    <w:rsid w:val="007716DF"/>
    <w:rsid w:val="00782471"/>
    <w:rsid w:val="00793C3A"/>
    <w:rsid w:val="007B6F35"/>
    <w:rsid w:val="007C2C87"/>
    <w:rsid w:val="007C5976"/>
    <w:rsid w:val="0081301A"/>
    <w:rsid w:val="00831810"/>
    <w:rsid w:val="008B761B"/>
    <w:rsid w:val="008C62F8"/>
    <w:rsid w:val="008F084F"/>
    <w:rsid w:val="00902083"/>
    <w:rsid w:val="00906324"/>
    <w:rsid w:val="009214E9"/>
    <w:rsid w:val="00934B47"/>
    <w:rsid w:val="00980A9C"/>
    <w:rsid w:val="009C61BF"/>
    <w:rsid w:val="009D0433"/>
    <w:rsid w:val="009D12A8"/>
    <w:rsid w:val="009D3D35"/>
    <w:rsid w:val="00A16365"/>
    <w:rsid w:val="00A76C1D"/>
    <w:rsid w:val="00AA0D4B"/>
    <w:rsid w:val="00B30E2B"/>
    <w:rsid w:val="00B718ED"/>
    <w:rsid w:val="00B830C3"/>
    <w:rsid w:val="00BA256B"/>
    <w:rsid w:val="00BE590F"/>
    <w:rsid w:val="00C31E04"/>
    <w:rsid w:val="00C359BF"/>
    <w:rsid w:val="00CC5452"/>
    <w:rsid w:val="00CE5A3B"/>
    <w:rsid w:val="00D3258F"/>
    <w:rsid w:val="00D3500C"/>
    <w:rsid w:val="00D40AF5"/>
    <w:rsid w:val="00D43978"/>
    <w:rsid w:val="00D71AC3"/>
    <w:rsid w:val="00D827F0"/>
    <w:rsid w:val="00DA692D"/>
    <w:rsid w:val="00DB29BE"/>
    <w:rsid w:val="00E57662"/>
    <w:rsid w:val="00EE1226"/>
    <w:rsid w:val="00EE6CE8"/>
    <w:rsid w:val="00F06598"/>
    <w:rsid w:val="00F24E3F"/>
    <w:rsid w:val="00F72482"/>
    <w:rsid w:val="00F72C6F"/>
    <w:rsid w:val="00F80BF9"/>
    <w:rsid w:val="00F83DA2"/>
    <w:rsid w:val="00F9392B"/>
    <w:rsid w:val="00F93CCC"/>
    <w:rsid w:val="00FB456B"/>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715080868">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301</Words>
  <Characters>1716</Characters>
  <Application>Microsoft Office Word</Application>
  <DocSecurity>0</DocSecurity>
  <Lines>14</Lines>
  <Paragraphs>4</Paragraphs>
  <ScaleCrop>false</ScaleCrop>
  <Company/>
  <LinksUpToDate>false</LinksUpToDate>
  <CharactersWithSpaces>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5</cp:revision>
  <dcterms:created xsi:type="dcterms:W3CDTF">2024-02-29T02:15:00Z</dcterms:created>
  <dcterms:modified xsi:type="dcterms:W3CDTF">2024-07-23T18:20:00Z</dcterms:modified>
</cp:coreProperties>
</file>